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078" w:rsidRDefault="00F22078" w:rsidP="00F2207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DE906A" wp14:editId="3756EDEE">
            <wp:extent cx="5440680" cy="461772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6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078" w:rsidRDefault="00F22078" w:rsidP="00F22078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r w:rsidRPr="00E36C7B">
        <w:rPr>
          <w:rFonts w:ascii="Times New Roman" w:hAnsi="Times New Roman" w:cs="Times New Roman"/>
          <w:b/>
          <w:sz w:val="24"/>
          <w:szCs w:val="24"/>
        </w:rPr>
        <w:t>Factor loadings from Principal Component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C7B">
        <w:rPr>
          <w:rFonts w:ascii="Times New Roman" w:hAnsi="Times New Roman" w:cs="Times New Roman"/>
          <w:sz w:val="24"/>
          <w:szCs w:val="24"/>
        </w:rPr>
        <w:t xml:space="preserve">Factor loadings for the first two principal components of a principal component analysis summarizing climate variables for Tennessee, North Carolina, Georgia, and Kentucky from 1989–2020. Identifiers of the variables: mean annual temperature, number of summer days above 18℃, number of spring days above 18℃, mean annual precipitation, spring mean relative humidity, </w:t>
      </w:r>
      <w:proofErr w:type="gramStart"/>
      <w:r w:rsidRPr="00E36C7B">
        <w:rPr>
          <w:rFonts w:ascii="Times New Roman" w:hAnsi="Times New Roman" w:cs="Times New Roman"/>
          <w:sz w:val="24"/>
          <w:szCs w:val="24"/>
        </w:rPr>
        <w:t>summer</w:t>
      </w:r>
      <w:proofErr w:type="gramEnd"/>
      <w:r w:rsidRPr="00E36C7B">
        <w:rPr>
          <w:rFonts w:ascii="Times New Roman" w:hAnsi="Times New Roman" w:cs="Times New Roman"/>
          <w:sz w:val="24"/>
          <w:szCs w:val="24"/>
        </w:rPr>
        <w:t xml:space="preserve"> mean relative humidity, autumn mean relative humidity, number of frost-free days, and number of spring days below 0℃.</w:t>
      </w:r>
    </w:p>
    <w:p w:rsidR="009648BF" w:rsidRDefault="009648BF">
      <w:bookmarkStart w:id="0" w:name="_GoBack"/>
      <w:bookmarkEnd w:id="0"/>
    </w:p>
    <w:sectPr w:rsidR="00964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78"/>
    <w:rsid w:val="009648BF"/>
    <w:rsid w:val="00F2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43990A-4AFD-46DF-AB5E-C729CDF8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.teen</dc:creator>
  <cp:keywords/>
  <dc:description/>
  <cp:lastModifiedBy>customer.teen</cp:lastModifiedBy>
  <cp:revision>1</cp:revision>
  <dcterms:created xsi:type="dcterms:W3CDTF">2024-03-15T17:26:00Z</dcterms:created>
  <dcterms:modified xsi:type="dcterms:W3CDTF">2024-03-15T17:26:00Z</dcterms:modified>
</cp:coreProperties>
</file>